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8524B" w14:textId="06CFFBB9" w:rsidR="007B4D80" w:rsidRPr="00117EB9" w:rsidRDefault="007B4D80" w:rsidP="007B4D8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bookmarkStart w:id="0" w:name="_GoBack"/>
      <w:r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UPPLEMENTARY MATERIAL</w:t>
      </w:r>
    </w:p>
    <w:p w14:paraId="229C0435" w14:textId="77777777" w:rsidR="007B4D80" w:rsidRPr="00117EB9" w:rsidRDefault="007B4D80" w:rsidP="007B4D8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14:paraId="5083CE63" w14:textId="0D610E25" w:rsidR="007B4D80" w:rsidRPr="00117EB9" w:rsidRDefault="007B4D80" w:rsidP="007B4D8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Explainability of Random Survival Forests in predicting conversion risk from Mild Cognitive Impairment to Alzheimer’s disease</w:t>
      </w:r>
    </w:p>
    <w:p w14:paraId="66252638" w14:textId="77777777" w:rsidR="00F96656" w:rsidRPr="00117EB9" w:rsidRDefault="00F96656" w:rsidP="007B4D8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14:paraId="064368F5" w14:textId="5E936263" w:rsidR="00EF781C" w:rsidRPr="00117EB9" w:rsidRDefault="00EF781C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42EC6B7A" w14:textId="2D3FC080" w:rsidR="007B4D80" w:rsidRPr="00117EB9" w:rsidRDefault="00B76F20" w:rsidP="00C7735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117EB9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01C8C8CB" wp14:editId="6772633C">
            <wp:extent cx="6120130" cy="3663315"/>
            <wp:effectExtent l="0" t="0" r="1270" b="0"/>
            <wp:docPr id="1674900845" name="Immagine 3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900845" name="Immagine 3" descr="Immagine che contiene testo, schermata, diagramma, Carattere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4984E" w14:textId="77777777" w:rsidR="007B4D80" w:rsidRPr="00117EB9" w:rsidRDefault="007B4D80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1C7E1DFE" w14:textId="1F982406" w:rsidR="007B4D80" w:rsidRPr="00117EB9" w:rsidRDefault="007B4D80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Fig. S1.</w:t>
      </w:r>
      <w:r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</w:t>
      </w:r>
      <w:r w:rsidR="00334954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KNIME 4.6.1 workflow implemented to manipulate csv tables from ADNI.</w:t>
      </w:r>
    </w:p>
    <w:p w14:paraId="1163C708" w14:textId="77777777" w:rsidR="002846F7" w:rsidRPr="00117EB9" w:rsidRDefault="002846F7">
      <w:pPr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48FBB4DE" w14:textId="5CD30FC3" w:rsidR="002846F7" w:rsidRPr="00117EB9" w:rsidRDefault="00B6427B" w:rsidP="00B6427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117EB9">
        <w:rPr>
          <w:rFonts w:ascii="Times New Roman" w:hAnsi="Times New Roman" w:cs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 wp14:anchorId="28109F02" wp14:editId="672C35B3">
            <wp:extent cx="5300638" cy="8029074"/>
            <wp:effectExtent l="0" t="0" r="0" b="0"/>
            <wp:docPr id="1277958346" name="Immagine 4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958346" name="Immagine 4" descr="Immagine che contiene testo, schermata, diagramma, Caratte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701" cy="8067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45A86" w14:textId="7826D94B" w:rsidR="00B6427B" w:rsidRPr="00117EB9" w:rsidRDefault="00B6427B" w:rsidP="00A44666">
      <w:pPr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Fig. S2</w:t>
      </w:r>
      <w:r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. </w:t>
      </w:r>
      <w:r w:rsidR="00440478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Local e</w:t>
      </w:r>
      <w:r w:rsidR="00440478" w:rsidRPr="00117EB9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xplanations of</w:t>
      </w:r>
      <w:r w:rsidR="00440478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Random Survival Forests (RSF)</w:t>
      </w:r>
      <w:r w:rsidR="00731EC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on </w:t>
      </w:r>
      <w:r w:rsidR="00A85B2F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the </w:t>
      </w:r>
      <w:r w:rsidR="00731EC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three sMCI with medium-risk predicted score</w:t>
      </w:r>
      <w:r w:rsidR="00C64854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&gt; 4</w:t>
      </w:r>
      <w:r w:rsidR="00440478" w:rsidRPr="00117EB9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.</w:t>
      </w:r>
      <w:r w:rsidR="00440478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</w:t>
      </w:r>
      <w:r w:rsidR="00440478"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A. </w:t>
      </w:r>
      <w:r w:rsidR="00032570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Patient s</w:t>
      </w:r>
      <w:r w:rsidR="00440478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MCI</w:t>
      </w:r>
      <w:r w:rsidR="00032570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#2 </w:t>
      </w:r>
      <w:r w:rsidR="00B80E4A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with </w:t>
      </w:r>
      <w:r w:rsidR="00731EC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predicted </w:t>
      </w:r>
      <w:r w:rsidR="00B80E4A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risk score</w:t>
      </w:r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4.98 and predicted survival probabilities per time point [0.90, 0.73, 0.58, 0.44, 0.30, </w:t>
      </w:r>
      <w:proofErr w:type="gramStart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0.2</w:t>
      </w:r>
      <w:r w:rsidR="00AB26A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9</w:t>
      </w:r>
      <w:proofErr w:type="gramEnd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]. </w:t>
      </w:r>
      <w:r w:rsidR="00A44666"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B.</w:t>
      </w:r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Patient sMCI#3 with </w:t>
      </w:r>
      <w:r w:rsidR="00731EC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predicted</w:t>
      </w:r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risk score 4.95 and predicted survival probabilities per time point [0.91, 0.70, 0.57, 0.46, 0.32, </w:t>
      </w:r>
      <w:proofErr w:type="gramStart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0.31</w:t>
      </w:r>
      <w:proofErr w:type="gramEnd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]. </w:t>
      </w:r>
      <w:r w:rsidR="00A44666" w:rsidRPr="00117E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C.</w:t>
      </w:r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Patient sMCI#4 with </w:t>
      </w:r>
      <w:r w:rsidR="00731ECC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predicted</w:t>
      </w:r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risk score 4.60 and predicted survival probabilities per time point [0.93, 0.78, 0.63, 0.48, 0.33, </w:t>
      </w:r>
      <w:proofErr w:type="gramStart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0.31</w:t>
      </w:r>
      <w:proofErr w:type="gramEnd"/>
      <w:r w:rsidR="00A44666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].</w:t>
      </w:r>
      <w:r w:rsidR="00E9006E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Blue and red arrows represent those features that respectively decrease and increase the conversion-to-AD risk within 48 months. Average predicted risk </w:t>
      </w:r>
      <w:proofErr w:type="gramStart"/>
      <w:r w:rsidR="00E9006E" w:rsidRPr="00117EB9"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:lang w:val="en-US"/>
        </w:rPr>
        <w:t>E[</w:t>
      </w:r>
      <w:proofErr w:type="gramEnd"/>
      <w:r w:rsidR="00E9006E" w:rsidRPr="00117EB9">
        <w:rPr>
          <w:rFonts w:ascii="Times New Roman" w:hAnsi="Times New Roman" w:cs="Times New Roman"/>
          <w:i/>
          <w:iCs/>
          <w:color w:val="000000" w:themeColor="text1"/>
          <w:sz w:val="32"/>
          <w:szCs w:val="32"/>
          <w:lang w:val="en-US"/>
        </w:rPr>
        <w:t>f(x)]</w:t>
      </w:r>
      <w:r w:rsidR="00E9006E" w:rsidRPr="00117EB9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= 2.968. Actual value of feature in gray.</w:t>
      </w:r>
      <w:bookmarkEnd w:id="0"/>
    </w:p>
    <w:sectPr w:rsidR="00B6427B" w:rsidRPr="00117EB9" w:rsidSect="00117E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F8"/>
    <w:rsid w:val="00007B63"/>
    <w:rsid w:val="00010F46"/>
    <w:rsid w:val="00012A97"/>
    <w:rsid w:val="000233F8"/>
    <w:rsid w:val="00032570"/>
    <w:rsid w:val="00032FF6"/>
    <w:rsid w:val="00037A0E"/>
    <w:rsid w:val="00042123"/>
    <w:rsid w:val="000469B1"/>
    <w:rsid w:val="00064BA0"/>
    <w:rsid w:val="0007150F"/>
    <w:rsid w:val="00086ACD"/>
    <w:rsid w:val="0008719A"/>
    <w:rsid w:val="000901AE"/>
    <w:rsid w:val="000901EC"/>
    <w:rsid w:val="000A18EC"/>
    <w:rsid w:val="000A33C5"/>
    <w:rsid w:val="000A38DC"/>
    <w:rsid w:val="000A5D37"/>
    <w:rsid w:val="00104253"/>
    <w:rsid w:val="00104477"/>
    <w:rsid w:val="0011492B"/>
    <w:rsid w:val="00114B63"/>
    <w:rsid w:val="00117EB9"/>
    <w:rsid w:val="00124A69"/>
    <w:rsid w:val="0013041D"/>
    <w:rsid w:val="00135752"/>
    <w:rsid w:val="00175D89"/>
    <w:rsid w:val="00196E09"/>
    <w:rsid w:val="001971D1"/>
    <w:rsid w:val="001975A7"/>
    <w:rsid w:val="001A17F7"/>
    <w:rsid w:val="001C2550"/>
    <w:rsid w:val="001D0989"/>
    <w:rsid w:val="001E0386"/>
    <w:rsid w:val="001E1107"/>
    <w:rsid w:val="001F0FE1"/>
    <w:rsid w:val="0020411E"/>
    <w:rsid w:val="00207710"/>
    <w:rsid w:val="002108D5"/>
    <w:rsid w:val="00216BB2"/>
    <w:rsid w:val="00221566"/>
    <w:rsid w:val="0022377C"/>
    <w:rsid w:val="00230844"/>
    <w:rsid w:val="00240D4F"/>
    <w:rsid w:val="00242CDC"/>
    <w:rsid w:val="0024373A"/>
    <w:rsid w:val="00245915"/>
    <w:rsid w:val="002534B3"/>
    <w:rsid w:val="00253930"/>
    <w:rsid w:val="00263A0A"/>
    <w:rsid w:val="00265021"/>
    <w:rsid w:val="00272BA9"/>
    <w:rsid w:val="002846F7"/>
    <w:rsid w:val="002B1BB3"/>
    <w:rsid w:val="002B3A8D"/>
    <w:rsid w:val="002E3DBC"/>
    <w:rsid w:val="002F799A"/>
    <w:rsid w:val="00302088"/>
    <w:rsid w:val="0031436A"/>
    <w:rsid w:val="00323064"/>
    <w:rsid w:val="003336F1"/>
    <w:rsid w:val="00334954"/>
    <w:rsid w:val="00354A66"/>
    <w:rsid w:val="00366D6A"/>
    <w:rsid w:val="0038010D"/>
    <w:rsid w:val="003874F3"/>
    <w:rsid w:val="00390643"/>
    <w:rsid w:val="00393CA6"/>
    <w:rsid w:val="003A4F5D"/>
    <w:rsid w:val="003A6428"/>
    <w:rsid w:val="003B3481"/>
    <w:rsid w:val="003C03CB"/>
    <w:rsid w:val="003C3AB0"/>
    <w:rsid w:val="003C4C2B"/>
    <w:rsid w:val="003E23ED"/>
    <w:rsid w:val="003F482C"/>
    <w:rsid w:val="003F5977"/>
    <w:rsid w:val="00400336"/>
    <w:rsid w:val="00400542"/>
    <w:rsid w:val="004006EB"/>
    <w:rsid w:val="00401E5B"/>
    <w:rsid w:val="00427806"/>
    <w:rsid w:val="00437D66"/>
    <w:rsid w:val="00440478"/>
    <w:rsid w:val="00441A35"/>
    <w:rsid w:val="00446C9B"/>
    <w:rsid w:val="00464452"/>
    <w:rsid w:val="00467067"/>
    <w:rsid w:val="00470673"/>
    <w:rsid w:val="00470A06"/>
    <w:rsid w:val="00491C1D"/>
    <w:rsid w:val="00493E2C"/>
    <w:rsid w:val="004A1B6C"/>
    <w:rsid w:val="004A516B"/>
    <w:rsid w:val="004B6261"/>
    <w:rsid w:val="004B71B8"/>
    <w:rsid w:val="004C072B"/>
    <w:rsid w:val="004C642C"/>
    <w:rsid w:val="004E11B6"/>
    <w:rsid w:val="004E5265"/>
    <w:rsid w:val="004F4EDC"/>
    <w:rsid w:val="00503BE2"/>
    <w:rsid w:val="00506DAE"/>
    <w:rsid w:val="005117DB"/>
    <w:rsid w:val="00511D40"/>
    <w:rsid w:val="00512320"/>
    <w:rsid w:val="00515D6F"/>
    <w:rsid w:val="005308BF"/>
    <w:rsid w:val="00531213"/>
    <w:rsid w:val="005340F8"/>
    <w:rsid w:val="00540A40"/>
    <w:rsid w:val="0054361C"/>
    <w:rsid w:val="0056280D"/>
    <w:rsid w:val="0056749C"/>
    <w:rsid w:val="00573DA2"/>
    <w:rsid w:val="005760FD"/>
    <w:rsid w:val="00577B89"/>
    <w:rsid w:val="0059513A"/>
    <w:rsid w:val="005A1019"/>
    <w:rsid w:val="005A14CA"/>
    <w:rsid w:val="005B1564"/>
    <w:rsid w:val="005B3210"/>
    <w:rsid w:val="005B5481"/>
    <w:rsid w:val="005B7748"/>
    <w:rsid w:val="005C02DC"/>
    <w:rsid w:val="005C1B50"/>
    <w:rsid w:val="005D1F9A"/>
    <w:rsid w:val="005D39B5"/>
    <w:rsid w:val="005E2994"/>
    <w:rsid w:val="005F0B42"/>
    <w:rsid w:val="005F4E15"/>
    <w:rsid w:val="006052B7"/>
    <w:rsid w:val="006325BD"/>
    <w:rsid w:val="0064418F"/>
    <w:rsid w:val="00645A67"/>
    <w:rsid w:val="00664D35"/>
    <w:rsid w:val="00664ECA"/>
    <w:rsid w:val="00674AC0"/>
    <w:rsid w:val="00676CB6"/>
    <w:rsid w:val="00681F5D"/>
    <w:rsid w:val="006848E7"/>
    <w:rsid w:val="00687E73"/>
    <w:rsid w:val="00691725"/>
    <w:rsid w:val="006932D1"/>
    <w:rsid w:val="006A6D20"/>
    <w:rsid w:val="006B0199"/>
    <w:rsid w:val="006D4C9E"/>
    <w:rsid w:val="006D6944"/>
    <w:rsid w:val="006D7148"/>
    <w:rsid w:val="006E1CB2"/>
    <w:rsid w:val="006E5839"/>
    <w:rsid w:val="006E70BC"/>
    <w:rsid w:val="006F4366"/>
    <w:rsid w:val="006F796C"/>
    <w:rsid w:val="0070094F"/>
    <w:rsid w:val="0070251B"/>
    <w:rsid w:val="007140DB"/>
    <w:rsid w:val="0071463D"/>
    <w:rsid w:val="00716F14"/>
    <w:rsid w:val="007230FA"/>
    <w:rsid w:val="00731ECC"/>
    <w:rsid w:val="007400A8"/>
    <w:rsid w:val="007467A8"/>
    <w:rsid w:val="007536C2"/>
    <w:rsid w:val="00755C41"/>
    <w:rsid w:val="00756B98"/>
    <w:rsid w:val="007603A2"/>
    <w:rsid w:val="0077010F"/>
    <w:rsid w:val="007734BD"/>
    <w:rsid w:val="007764E4"/>
    <w:rsid w:val="007808B2"/>
    <w:rsid w:val="0078183D"/>
    <w:rsid w:val="00796190"/>
    <w:rsid w:val="00796593"/>
    <w:rsid w:val="007966BB"/>
    <w:rsid w:val="007B3618"/>
    <w:rsid w:val="007B438B"/>
    <w:rsid w:val="007B4D80"/>
    <w:rsid w:val="007B54A0"/>
    <w:rsid w:val="007B7E2C"/>
    <w:rsid w:val="007E1332"/>
    <w:rsid w:val="007F1028"/>
    <w:rsid w:val="007F289F"/>
    <w:rsid w:val="007F393F"/>
    <w:rsid w:val="007F4406"/>
    <w:rsid w:val="0080392F"/>
    <w:rsid w:val="00827BF3"/>
    <w:rsid w:val="008305A2"/>
    <w:rsid w:val="0083141E"/>
    <w:rsid w:val="00837118"/>
    <w:rsid w:val="00855FA7"/>
    <w:rsid w:val="00857B44"/>
    <w:rsid w:val="00857E37"/>
    <w:rsid w:val="008802AF"/>
    <w:rsid w:val="008852BA"/>
    <w:rsid w:val="008867A0"/>
    <w:rsid w:val="00886B7B"/>
    <w:rsid w:val="008872E2"/>
    <w:rsid w:val="00890691"/>
    <w:rsid w:val="00893196"/>
    <w:rsid w:val="008A22D8"/>
    <w:rsid w:val="008E0972"/>
    <w:rsid w:val="008E4D7D"/>
    <w:rsid w:val="008E5684"/>
    <w:rsid w:val="008F0AF1"/>
    <w:rsid w:val="008F57F1"/>
    <w:rsid w:val="00907635"/>
    <w:rsid w:val="0092157E"/>
    <w:rsid w:val="00922544"/>
    <w:rsid w:val="00927123"/>
    <w:rsid w:val="00935DB7"/>
    <w:rsid w:val="009400F0"/>
    <w:rsid w:val="0095456B"/>
    <w:rsid w:val="009547C8"/>
    <w:rsid w:val="00961013"/>
    <w:rsid w:val="00962445"/>
    <w:rsid w:val="00972221"/>
    <w:rsid w:val="00982996"/>
    <w:rsid w:val="00991CF0"/>
    <w:rsid w:val="00994E41"/>
    <w:rsid w:val="009C6578"/>
    <w:rsid w:val="009D0907"/>
    <w:rsid w:val="009D2EAD"/>
    <w:rsid w:val="009D7728"/>
    <w:rsid w:val="009E437C"/>
    <w:rsid w:val="009E6336"/>
    <w:rsid w:val="009F02FF"/>
    <w:rsid w:val="009F08AC"/>
    <w:rsid w:val="00A01842"/>
    <w:rsid w:val="00A03E65"/>
    <w:rsid w:val="00A04373"/>
    <w:rsid w:val="00A07356"/>
    <w:rsid w:val="00A218EF"/>
    <w:rsid w:val="00A3329D"/>
    <w:rsid w:val="00A34924"/>
    <w:rsid w:val="00A366A3"/>
    <w:rsid w:val="00A41543"/>
    <w:rsid w:val="00A44666"/>
    <w:rsid w:val="00A61C26"/>
    <w:rsid w:val="00A85B2F"/>
    <w:rsid w:val="00A92A76"/>
    <w:rsid w:val="00AA1A94"/>
    <w:rsid w:val="00AB26AC"/>
    <w:rsid w:val="00AB30B6"/>
    <w:rsid w:val="00AB4A06"/>
    <w:rsid w:val="00AD79B2"/>
    <w:rsid w:val="00AD7BD1"/>
    <w:rsid w:val="00AE0636"/>
    <w:rsid w:val="00AE6EF2"/>
    <w:rsid w:val="00AF2D2C"/>
    <w:rsid w:val="00AF7857"/>
    <w:rsid w:val="00B01CA9"/>
    <w:rsid w:val="00B05B29"/>
    <w:rsid w:val="00B12567"/>
    <w:rsid w:val="00B261DF"/>
    <w:rsid w:val="00B340FE"/>
    <w:rsid w:val="00B37C5D"/>
    <w:rsid w:val="00B51CB4"/>
    <w:rsid w:val="00B57141"/>
    <w:rsid w:val="00B63740"/>
    <w:rsid w:val="00B6427B"/>
    <w:rsid w:val="00B65285"/>
    <w:rsid w:val="00B657C5"/>
    <w:rsid w:val="00B71B81"/>
    <w:rsid w:val="00B75DA5"/>
    <w:rsid w:val="00B76F20"/>
    <w:rsid w:val="00B80B41"/>
    <w:rsid w:val="00B80E4A"/>
    <w:rsid w:val="00B97A25"/>
    <w:rsid w:val="00BA1EAF"/>
    <w:rsid w:val="00BA4ECC"/>
    <w:rsid w:val="00BC6002"/>
    <w:rsid w:val="00BE4BD9"/>
    <w:rsid w:val="00BE58A7"/>
    <w:rsid w:val="00C00053"/>
    <w:rsid w:val="00C10BFB"/>
    <w:rsid w:val="00C16740"/>
    <w:rsid w:val="00C42D2D"/>
    <w:rsid w:val="00C44EBD"/>
    <w:rsid w:val="00C54FFA"/>
    <w:rsid w:val="00C64854"/>
    <w:rsid w:val="00C70CDD"/>
    <w:rsid w:val="00C7735B"/>
    <w:rsid w:val="00C93DD6"/>
    <w:rsid w:val="00CA08D0"/>
    <w:rsid w:val="00CB6AB9"/>
    <w:rsid w:val="00CE0FD9"/>
    <w:rsid w:val="00D050E8"/>
    <w:rsid w:val="00D25C30"/>
    <w:rsid w:val="00D26C17"/>
    <w:rsid w:val="00D4278F"/>
    <w:rsid w:val="00D514EE"/>
    <w:rsid w:val="00D5184A"/>
    <w:rsid w:val="00D51981"/>
    <w:rsid w:val="00D5448F"/>
    <w:rsid w:val="00D65260"/>
    <w:rsid w:val="00D675F0"/>
    <w:rsid w:val="00D679E8"/>
    <w:rsid w:val="00D83107"/>
    <w:rsid w:val="00D90365"/>
    <w:rsid w:val="00D96DCB"/>
    <w:rsid w:val="00DA10D1"/>
    <w:rsid w:val="00DA156E"/>
    <w:rsid w:val="00DC125B"/>
    <w:rsid w:val="00DC7464"/>
    <w:rsid w:val="00DD0EE7"/>
    <w:rsid w:val="00DD10AD"/>
    <w:rsid w:val="00DE2E23"/>
    <w:rsid w:val="00DE36B8"/>
    <w:rsid w:val="00DE5857"/>
    <w:rsid w:val="00DF4E53"/>
    <w:rsid w:val="00DF518F"/>
    <w:rsid w:val="00E15D59"/>
    <w:rsid w:val="00E23220"/>
    <w:rsid w:val="00E67A77"/>
    <w:rsid w:val="00E73518"/>
    <w:rsid w:val="00E74A05"/>
    <w:rsid w:val="00E75EC2"/>
    <w:rsid w:val="00E9006E"/>
    <w:rsid w:val="00E9299A"/>
    <w:rsid w:val="00E96EE5"/>
    <w:rsid w:val="00EA7CC3"/>
    <w:rsid w:val="00EC2515"/>
    <w:rsid w:val="00EC26BA"/>
    <w:rsid w:val="00EC605E"/>
    <w:rsid w:val="00EC7875"/>
    <w:rsid w:val="00ED02B2"/>
    <w:rsid w:val="00ED2C49"/>
    <w:rsid w:val="00EE3FD8"/>
    <w:rsid w:val="00EE4DEB"/>
    <w:rsid w:val="00EF22A1"/>
    <w:rsid w:val="00EF781C"/>
    <w:rsid w:val="00F02E96"/>
    <w:rsid w:val="00F10DE5"/>
    <w:rsid w:val="00F17F79"/>
    <w:rsid w:val="00F2202D"/>
    <w:rsid w:val="00F32C55"/>
    <w:rsid w:val="00F3753F"/>
    <w:rsid w:val="00F43E07"/>
    <w:rsid w:val="00F518BC"/>
    <w:rsid w:val="00F52D00"/>
    <w:rsid w:val="00F54C08"/>
    <w:rsid w:val="00F562AB"/>
    <w:rsid w:val="00F635B9"/>
    <w:rsid w:val="00F66080"/>
    <w:rsid w:val="00F677FB"/>
    <w:rsid w:val="00F67967"/>
    <w:rsid w:val="00F76F5B"/>
    <w:rsid w:val="00F92425"/>
    <w:rsid w:val="00F96656"/>
    <w:rsid w:val="00FB0A6D"/>
    <w:rsid w:val="00FB2CE6"/>
    <w:rsid w:val="00FB7935"/>
    <w:rsid w:val="00FC235A"/>
    <w:rsid w:val="00FC323C"/>
    <w:rsid w:val="00FD3F3A"/>
    <w:rsid w:val="00FE0414"/>
    <w:rsid w:val="00FE0CE7"/>
    <w:rsid w:val="00FE2F1C"/>
    <w:rsid w:val="00FE429A"/>
    <w:rsid w:val="00FE6E02"/>
    <w:rsid w:val="00FE7CA7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C6B65"/>
  <w15:chartTrackingRefBased/>
  <w15:docId w15:val="{254AA4EE-790B-C24F-96DA-3174142B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Nithya sudalai</cp:lastModifiedBy>
  <cp:revision>47</cp:revision>
  <dcterms:created xsi:type="dcterms:W3CDTF">2023-10-12T13:55:00Z</dcterms:created>
  <dcterms:modified xsi:type="dcterms:W3CDTF">2023-11-03T14:01:00Z</dcterms:modified>
</cp:coreProperties>
</file>